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3CE28" w14:textId="44388376" w:rsidR="00BF5F0B" w:rsidRDefault="00000000">
      <w:pPr>
        <w:spacing w:line="360" w:lineRule="auto"/>
      </w:pPr>
      <w:r>
        <w:rPr>
          <w:b/>
        </w:rPr>
        <w:t>Supplementary Table</w:t>
      </w:r>
    </w:p>
    <w:p w14:paraId="55988BC1" w14:textId="77777777" w:rsidR="00BF5F0B" w:rsidRDefault="00000000">
      <w:pPr>
        <w:spacing w:line="360" w:lineRule="auto"/>
      </w:pPr>
      <w:r>
        <w:t xml:space="preserve">Supplementary Table 1. The comparison of TCR repertoire analysis tools. </w:t>
      </w:r>
    </w:p>
    <w:tbl>
      <w:tblPr>
        <w:tblStyle w:val="a0"/>
        <w:tblW w:w="9297" w:type="dxa"/>
        <w:tblInd w:w="1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380"/>
        <w:gridCol w:w="1480"/>
        <w:gridCol w:w="1479"/>
        <w:gridCol w:w="1479"/>
        <w:gridCol w:w="1479"/>
      </w:tblGrid>
      <w:tr w:rsidR="00BF5F0B" w14:paraId="41518F2B" w14:textId="77777777">
        <w:tc>
          <w:tcPr>
            <w:tcW w:w="33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63FEE" w14:textId="77777777" w:rsidR="00BF5F0B" w:rsidRDefault="00000000">
            <w:pPr>
              <w:widowControl w:val="0"/>
              <w:spacing w:line="360" w:lineRule="auto"/>
            </w:pPr>
            <w:r>
              <w:t>Metric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F7EFA" w14:textId="77777777" w:rsidR="00BF5F0B" w:rsidRDefault="00000000">
            <w:pPr>
              <w:widowControl w:val="0"/>
              <w:spacing w:line="360" w:lineRule="auto"/>
            </w:pPr>
            <w:proofErr w:type="spellStart"/>
            <w:r>
              <w:t>pyTCR</w:t>
            </w:r>
            <w:proofErr w:type="spellEnd"/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71DC8" w14:textId="77777777" w:rsidR="00BF5F0B" w:rsidRDefault="00000000">
            <w:pPr>
              <w:widowControl w:val="0"/>
              <w:spacing w:line="360" w:lineRule="auto"/>
            </w:pPr>
            <w:proofErr w:type="spellStart"/>
            <w:r>
              <w:t>VDJtools</w:t>
            </w:r>
            <w:proofErr w:type="spellEnd"/>
            <w:r>
              <w:t xml:space="preserve"> 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E36C7" w14:textId="77777777" w:rsidR="00BF5F0B" w:rsidRDefault="00000000">
            <w:pPr>
              <w:widowControl w:val="0"/>
              <w:spacing w:line="360" w:lineRule="auto"/>
              <w:rPr>
                <w:sz w:val="16"/>
                <w:szCs w:val="16"/>
              </w:rPr>
            </w:pPr>
            <w:proofErr w:type="spellStart"/>
            <w:r>
              <w:t>Immunarch</w:t>
            </w:r>
            <w:proofErr w:type="spellEnd"/>
            <w:r>
              <w:t xml:space="preserve"> 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8682E" w14:textId="77777777" w:rsidR="00BF5F0B" w:rsidRPr="00F02CB6" w:rsidRDefault="00000000">
            <w:pPr>
              <w:widowControl w:val="0"/>
              <w:spacing w:line="360" w:lineRule="auto"/>
              <w:rPr>
                <w:color w:val="000000" w:themeColor="text1"/>
              </w:rPr>
            </w:pPr>
            <w:proofErr w:type="spellStart"/>
            <w:r w:rsidRPr="00F02CB6">
              <w:rPr>
                <w:color w:val="000000" w:themeColor="text1"/>
              </w:rPr>
              <w:t>VisTCR</w:t>
            </w:r>
            <w:proofErr w:type="spellEnd"/>
          </w:p>
        </w:tc>
      </w:tr>
      <w:tr w:rsidR="00BF5F0B" w14:paraId="7D01DC01" w14:textId="77777777">
        <w:trPr>
          <w:trHeight w:val="440"/>
        </w:trPr>
        <w:tc>
          <w:tcPr>
            <w:tcW w:w="9294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E3205" w14:textId="77777777" w:rsidR="00BF5F0B" w:rsidRPr="00F02CB6" w:rsidRDefault="00000000">
            <w:pPr>
              <w:widowControl w:val="0"/>
              <w:spacing w:line="360" w:lineRule="auto"/>
              <w:jc w:val="center"/>
              <w:rPr>
                <w:color w:val="000000" w:themeColor="text1"/>
              </w:rPr>
            </w:pPr>
            <w:r w:rsidRPr="00F02CB6">
              <w:rPr>
                <w:color w:val="000000" w:themeColor="text1"/>
              </w:rPr>
              <w:t>Basic analysis</w:t>
            </w:r>
          </w:p>
        </w:tc>
      </w:tr>
      <w:tr w:rsidR="00BF5F0B" w14:paraId="1E3B4D18" w14:textId="77777777">
        <w:trPr>
          <w:trHeight w:val="465"/>
        </w:trPr>
        <w:tc>
          <w:tcPr>
            <w:tcW w:w="33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20BAC" w14:textId="77777777" w:rsidR="00BF5F0B" w:rsidRDefault="00000000">
            <w:pPr>
              <w:widowControl w:val="0"/>
              <w:spacing w:line="360" w:lineRule="auto"/>
            </w:pPr>
            <w:r>
              <w:t>Read count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6A253" w14:textId="77777777" w:rsidR="00BF5F0B" w:rsidRDefault="00000000">
            <w:pPr>
              <w:widowControl w:val="0"/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6DFFA6" w14:textId="77777777" w:rsidR="00BF5F0B" w:rsidRDefault="00000000">
            <w:pPr>
              <w:widowControl w:val="0"/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577AB" w14:textId="77777777" w:rsidR="00BF5F0B" w:rsidRDefault="00000000">
            <w:pPr>
              <w:widowControl w:val="0"/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FCB867" w14:textId="77777777" w:rsidR="00BF5F0B" w:rsidRPr="00F02CB6" w:rsidRDefault="00000000">
            <w:pPr>
              <w:widowControl w:val="0"/>
              <w:spacing w:line="360" w:lineRule="auto"/>
              <w:rPr>
                <w:color w:val="000000" w:themeColor="text1"/>
              </w:rPr>
            </w:pPr>
            <w:r w:rsidRPr="00F02CB6">
              <w:rPr>
                <w:color w:val="000000" w:themeColor="text1"/>
              </w:rPr>
              <w:t>No</w:t>
            </w:r>
          </w:p>
        </w:tc>
      </w:tr>
      <w:tr w:rsidR="00BF5F0B" w14:paraId="4C54020C" w14:textId="77777777">
        <w:trPr>
          <w:trHeight w:val="495"/>
        </w:trPr>
        <w:tc>
          <w:tcPr>
            <w:tcW w:w="33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946FE" w14:textId="77777777" w:rsidR="00BF5F0B" w:rsidRDefault="00000000">
            <w:pPr>
              <w:widowControl w:val="0"/>
              <w:spacing w:line="360" w:lineRule="auto"/>
            </w:pPr>
            <w:r>
              <w:t>Clonotype count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55DBB" w14:textId="77777777" w:rsidR="00BF5F0B" w:rsidRDefault="00000000">
            <w:pPr>
              <w:widowControl w:val="0"/>
              <w:spacing w:line="360" w:lineRule="auto"/>
            </w:pPr>
            <w:r>
              <w:t xml:space="preserve">Yes 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9B882" w14:textId="77777777" w:rsidR="00BF5F0B" w:rsidRDefault="00000000">
            <w:pPr>
              <w:widowControl w:val="0"/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82A72" w14:textId="77777777" w:rsidR="00BF5F0B" w:rsidRDefault="00000000">
            <w:pPr>
              <w:widowControl w:val="0"/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11B61" w14:textId="77777777" w:rsidR="00BF5F0B" w:rsidRPr="00F02CB6" w:rsidRDefault="00000000">
            <w:pPr>
              <w:widowControl w:val="0"/>
              <w:spacing w:line="360" w:lineRule="auto"/>
              <w:rPr>
                <w:color w:val="000000" w:themeColor="text1"/>
              </w:rPr>
            </w:pPr>
            <w:r w:rsidRPr="00F02CB6">
              <w:rPr>
                <w:color w:val="000000" w:themeColor="text1"/>
              </w:rPr>
              <w:t>No</w:t>
            </w:r>
          </w:p>
        </w:tc>
      </w:tr>
      <w:tr w:rsidR="00BF5F0B" w14:paraId="4E2B0931" w14:textId="77777777">
        <w:tc>
          <w:tcPr>
            <w:tcW w:w="33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F6DD6" w14:textId="77777777" w:rsidR="00BF5F0B" w:rsidRDefault="00000000">
            <w:pPr>
              <w:widowControl w:val="0"/>
              <w:spacing w:line="360" w:lineRule="auto"/>
            </w:pPr>
            <w:r>
              <w:t>Mean frequency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57EAA" w14:textId="77777777" w:rsidR="00BF5F0B" w:rsidRDefault="00000000">
            <w:pPr>
              <w:widowControl w:val="0"/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90405" w14:textId="77777777" w:rsidR="00BF5F0B" w:rsidRDefault="00000000">
            <w:pPr>
              <w:widowControl w:val="0"/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BF97F" w14:textId="77777777" w:rsidR="00BF5F0B" w:rsidRDefault="00000000">
            <w:pPr>
              <w:widowControl w:val="0"/>
              <w:spacing w:line="360" w:lineRule="auto"/>
            </w:pPr>
            <w:r>
              <w:t>No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F7A7E" w14:textId="77777777" w:rsidR="00BF5F0B" w:rsidRPr="00F02CB6" w:rsidRDefault="00000000">
            <w:pPr>
              <w:widowControl w:val="0"/>
              <w:spacing w:line="360" w:lineRule="auto"/>
              <w:rPr>
                <w:color w:val="000000" w:themeColor="text1"/>
              </w:rPr>
            </w:pPr>
            <w:r w:rsidRPr="00F02CB6">
              <w:rPr>
                <w:color w:val="000000" w:themeColor="text1"/>
              </w:rPr>
              <w:t>No</w:t>
            </w:r>
          </w:p>
        </w:tc>
      </w:tr>
      <w:tr w:rsidR="00BF5F0B" w14:paraId="19DFA38B" w14:textId="77777777">
        <w:tc>
          <w:tcPr>
            <w:tcW w:w="33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C7956" w14:textId="77777777" w:rsidR="00BF5F0B" w:rsidRDefault="00000000">
            <w:pPr>
              <w:widowControl w:val="0"/>
              <w:spacing w:line="360" w:lineRule="auto"/>
            </w:pPr>
            <w:r>
              <w:t>Geometric mean frequency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7BE98" w14:textId="77777777" w:rsidR="00BF5F0B" w:rsidRDefault="00000000">
            <w:pPr>
              <w:widowControl w:val="0"/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7ABB4" w14:textId="77777777" w:rsidR="00BF5F0B" w:rsidRDefault="00000000">
            <w:pPr>
              <w:widowControl w:val="0"/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2F41A" w14:textId="77777777" w:rsidR="00BF5F0B" w:rsidRDefault="00000000">
            <w:pPr>
              <w:widowControl w:val="0"/>
              <w:spacing w:line="360" w:lineRule="auto"/>
            </w:pPr>
            <w:r>
              <w:t>No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B6FDF" w14:textId="77777777" w:rsidR="00BF5F0B" w:rsidRPr="00F02CB6" w:rsidRDefault="00000000">
            <w:pPr>
              <w:widowControl w:val="0"/>
              <w:spacing w:line="360" w:lineRule="auto"/>
              <w:rPr>
                <w:color w:val="000000" w:themeColor="text1"/>
              </w:rPr>
            </w:pPr>
            <w:r w:rsidRPr="00F02CB6">
              <w:rPr>
                <w:color w:val="000000" w:themeColor="text1"/>
              </w:rPr>
              <w:t>No</w:t>
            </w:r>
          </w:p>
        </w:tc>
      </w:tr>
      <w:tr w:rsidR="00BF5F0B" w14:paraId="7AF114A0" w14:textId="77777777">
        <w:trPr>
          <w:trHeight w:val="795"/>
        </w:trPr>
        <w:tc>
          <w:tcPr>
            <w:tcW w:w="33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1C3B2" w14:textId="77777777" w:rsidR="00BF5F0B" w:rsidRDefault="00000000">
            <w:pPr>
              <w:widowControl w:val="0"/>
              <w:spacing w:line="360" w:lineRule="auto"/>
            </w:pPr>
            <w:r>
              <w:t>Mean length of CDR3 nucleotide sequence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D3FFA" w14:textId="77777777" w:rsidR="00BF5F0B" w:rsidRDefault="00000000">
            <w:pPr>
              <w:widowControl w:val="0"/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5C627D" w14:textId="77777777" w:rsidR="00BF5F0B" w:rsidRDefault="00000000">
            <w:pPr>
              <w:widowControl w:val="0"/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B3B3E" w14:textId="77777777" w:rsidR="00BF5F0B" w:rsidRDefault="00000000">
            <w:pPr>
              <w:widowControl w:val="0"/>
              <w:spacing w:line="360" w:lineRule="auto"/>
            </w:pPr>
            <w:r>
              <w:t>No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673B" w14:textId="77777777" w:rsidR="00BF5F0B" w:rsidRPr="00F02CB6" w:rsidRDefault="00000000">
            <w:pPr>
              <w:widowControl w:val="0"/>
              <w:spacing w:line="360" w:lineRule="auto"/>
              <w:rPr>
                <w:color w:val="000000" w:themeColor="text1"/>
              </w:rPr>
            </w:pPr>
            <w:r w:rsidRPr="00F02CB6">
              <w:rPr>
                <w:color w:val="000000" w:themeColor="text1"/>
              </w:rPr>
              <w:t>No</w:t>
            </w:r>
          </w:p>
        </w:tc>
      </w:tr>
      <w:tr w:rsidR="00BF5F0B" w14:paraId="02711B55" w14:textId="77777777">
        <w:tc>
          <w:tcPr>
            <w:tcW w:w="33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1484C" w14:textId="77777777" w:rsidR="00BF5F0B" w:rsidRDefault="00000000">
            <w:pPr>
              <w:widowControl w:val="0"/>
              <w:spacing w:line="360" w:lineRule="auto"/>
            </w:pPr>
            <w:r>
              <w:t xml:space="preserve">Convergence 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F3CFC" w14:textId="77777777" w:rsidR="00BF5F0B" w:rsidRDefault="00000000">
            <w:pPr>
              <w:widowControl w:val="0"/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38449" w14:textId="77777777" w:rsidR="00BF5F0B" w:rsidRDefault="00000000">
            <w:pPr>
              <w:widowControl w:val="0"/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6BE36" w14:textId="77777777" w:rsidR="00BF5F0B" w:rsidRDefault="00000000">
            <w:pPr>
              <w:widowControl w:val="0"/>
              <w:spacing w:line="360" w:lineRule="auto"/>
            </w:pPr>
            <w:r>
              <w:t>No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BE15A" w14:textId="77777777" w:rsidR="00BF5F0B" w:rsidRPr="00F02CB6" w:rsidRDefault="00000000">
            <w:pPr>
              <w:widowControl w:val="0"/>
              <w:spacing w:line="360" w:lineRule="auto"/>
              <w:rPr>
                <w:color w:val="000000" w:themeColor="text1"/>
              </w:rPr>
            </w:pPr>
            <w:r w:rsidRPr="00F02CB6">
              <w:rPr>
                <w:color w:val="000000" w:themeColor="text1"/>
              </w:rPr>
              <w:t>Yes</w:t>
            </w:r>
          </w:p>
        </w:tc>
      </w:tr>
      <w:tr w:rsidR="00BF5F0B" w14:paraId="0FDC7EF1" w14:textId="77777777">
        <w:tc>
          <w:tcPr>
            <w:tcW w:w="33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232FE" w14:textId="77777777" w:rsidR="00BF5F0B" w:rsidRDefault="00000000">
            <w:pPr>
              <w:widowControl w:val="0"/>
              <w:spacing w:line="360" w:lineRule="auto"/>
            </w:pPr>
            <w:proofErr w:type="spellStart"/>
            <w:r>
              <w:t>Spectratype</w:t>
            </w:r>
            <w:proofErr w:type="spellEnd"/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B0D12" w14:textId="77777777" w:rsidR="00BF5F0B" w:rsidRDefault="00000000">
            <w:pPr>
              <w:widowControl w:val="0"/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91515F" w14:textId="77777777" w:rsidR="00BF5F0B" w:rsidRDefault="00000000">
            <w:pPr>
              <w:widowControl w:val="0"/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B5737" w14:textId="77777777" w:rsidR="00BF5F0B" w:rsidRDefault="00000000">
            <w:pPr>
              <w:widowControl w:val="0"/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DD18A" w14:textId="77777777" w:rsidR="00BF5F0B" w:rsidRPr="00F02CB6" w:rsidRDefault="00000000">
            <w:pPr>
              <w:widowControl w:val="0"/>
              <w:spacing w:line="360" w:lineRule="auto"/>
              <w:rPr>
                <w:color w:val="000000" w:themeColor="text1"/>
              </w:rPr>
            </w:pPr>
            <w:r w:rsidRPr="00F02CB6">
              <w:rPr>
                <w:color w:val="000000" w:themeColor="text1"/>
              </w:rPr>
              <w:t>Yes</w:t>
            </w:r>
          </w:p>
        </w:tc>
      </w:tr>
      <w:tr w:rsidR="00BF5F0B" w14:paraId="79A43CD5" w14:textId="77777777">
        <w:trPr>
          <w:trHeight w:val="440"/>
        </w:trPr>
        <w:tc>
          <w:tcPr>
            <w:tcW w:w="9294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E94EE" w14:textId="77777777" w:rsidR="00BF5F0B" w:rsidRPr="00F02CB6" w:rsidRDefault="00000000">
            <w:pPr>
              <w:widowControl w:val="0"/>
              <w:spacing w:line="360" w:lineRule="auto"/>
              <w:jc w:val="center"/>
              <w:rPr>
                <w:color w:val="000000" w:themeColor="text1"/>
              </w:rPr>
            </w:pPr>
            <w:r w:rsidRPr="00F02CB6">
              <w:rPr>
                <w:color w:val="000000" w:themeColor="text1"/>
              </w:rPr>
              <w:t xml:space="preserve">Clonality analysis </w:t>
            </w:r>
          </w:p>
        </w:tc>
      </w:tr>
      <w:tr w:rsidR="00BF5F0B" w14:paraId="6AD7A780" w14:textId="77777777">
        <w:tc>
          <w:tcPr>
            <w:tcW w:w="33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EB76F" w14:textId="77777777" w:rsidR="00BF5F0B" w:rsidRDefault="00000000">
            <w:pPr>
              <w:widowControl w:val="0"/>
              <w:spacing w:line="360" w:lineRule="auto"/>
            </w:pPr>
            <w:r>
              <w:t>The most or the least frequent clonotype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FE123" w14:textId="77777777" w:rsidR="00BF5F0B" w:rsidRDefault="00000000">
            <w:pPr>
              <w:widowControl w:val="0"/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CBDF4" w14:textId="77777777" w:rsidR="00BF5F0B" w:rsidRDefault="00000000">
            <w:pPr>
              <w:widowControl w:val="0"/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002FE" w14:textId="77777777" w:rsidR="00BF5F0B" w:rsidRDefault="00000000">
            <w:pPr>
              <w:widowControl w:val="0"/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FC3CF" w14:textId="77777777" w:rsidR="00BF5F0B" w:rsidRPr="00F02CB6" w:rsidRDefault="00000000">
            <w:pPr>
              <w:widowControl w:val="0"/>
              <w:spacing w:line="360" w:lineRule="auto"/>
              <w:rPr>
                <w:color w:val="000000" w:themeColor="text1"/>
              </w:rPr>
            </w:pPr>
            <w:r w:rsidRPr="00F02CB6">
              <w:rPr>
                <w:color w:val="000000" w:themeColor="text1"/>
              </w:rPr>
              <w:t>Yes</w:t>
            </w:r>
          </w:p>
        </w:tc>
      </w:tr>
      <w:tr w:rsidR="00BF5F0B" w14:paraId="15D9EB39" w14:textId="77777777">
        <w:tc>
          <w:tcPr>
            <w:tcW w:w="33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1C864" w14:textId="77777777" w:rsidR="00BF5F0B" w:rsidRDefault="00000000">
            <w:pPr>
              <w:widowControl w:val="0"/>
              <w:spacing w:line="360" w:lineRule="auto"/>
            </w:pPr>
            <w:r>
              <w:t>1-Pielou index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19DEF" w14:textId="77777777" w:rsidR="00BF5F0B" w:rsidRDefault="00000000">
            <w:pPr>
              <w:widowControl w:val="0"/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4D288" w14:textId="77777777" w:rsidR="00BF5F0B" w:rsidRDefault="00000000">
            <w:pPr>
              <w:widowControl w:val="0"/>
              <w:spacing w:line="360" w:lineRule="auto"/>
            </w:pPr>
            <w:r>
              <w:t>No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D9D39" w14:textId="77777777" w:rsidR="00BF5F0B" w:rsidRDefault="00000000">
            <w:pPr>
              <w:widowControl w:val="0"/>
              <w:spacing w:line="360" w:lineRule="auto"/>
            </w:pPr>
            <w:r>
              <w:t>No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56A41" w14:textId="77777777" w:rsidR="00BF5F0B" w:rsidRPr="00F02CB6" w:rsidRDefault="00000000">
            <w:pPr>
              <w:widowControl w:val="0"/>
              <w:spacing w:line="360" w:lineRule="auto"/>
              <w:rPr>
                <w:color w:val="000000" w:themeColor="text1"/>
              </w:rPr>
            </w:pPr>
            <w:r w:rsidRPr="00F02CB6">
              <w:rPr>
                <w:color w:val="000000" w:themeColor="text1"/>
              </w:rPr>
              <w:t>No</w:t>
            </w:r>
          </w:p>
        </w:tc>
      </w:tr>
      <w:tr w:rsidR="00BF5F0B" w14:paraId="75550F29" w14:textId="77777777">
        <w:tc>
          <w:tcPr>
            <w:tcW w:w="33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1B89B" w14:textId="77777777" w:rsidR="00BF5F0B" w:rsidRDefault="00000000">
            <w:pPr>
              <w:widowControl w:val="0"/>
              <w:spacing w:line="360" w:lineRule="auto"/>
            </w:pPr>
            <w:r>
              <w:t xml:space="preserve">Clonal proportion 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3F669" w14:textId="77777777" w:rsidR="00BF5F0B" w:rsidRDefault="00000000">
            <w:pPr>
              <w:widowControl w:val="0"/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010DC3" w14:textId="77777777" w:rsidR="00BF5F0B" w:rsidRDefault="00000000">
            <w:pPr>
              <w:widowControl w:val="0"/>
              <w:spacing w:line="360" w:lineRule="auto"/>
            </w:pPr>
            <w:r>
              <w:t>No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9AFCF" w14:textId="77777777" w:rsidR="00BF5F0B" w:rsidRDefault="00000000">
            <w:pPr>
              <w:widowControl w:val="0"/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A53FF" w14:textId="77777777" w:rsidR="00BF5F0B" w:rsidRPr="00F02CB6" w:rsidRDefault="00000000">
            <w:pPr>
              <w:widowControl w:val="0"/>
              <w:spacing w:line="360" w:lineRule="auto"/>
              <w:rPr>
                <w:color w:val="000000" w:themeColor="text1"/>
              </w:rPr>
            </w:pPr>
            <w:r w:rsidRPr="00F02CB6">
              <w:rPr>
                <w:color w:val="000000" w:themeColor="text1"/>
              </w:rPr>
              <w:t>No</w:t>
            </w:r>
          </w:p>
        </w:tc>
      </w:tr>
      <w:tr w:rsidR="00BF5F0B" w14:paraId="3EFEC010" w14:textId="77777777">
        <w:tc>
          <w:tcPr>
            <w:tcW w:w="33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39A91" w14:textId="77777777" w:rsidR="00BF5F0B" w:rsidRDefault="00000000">
            <w:pPr>
              <w:widowControl w:val="0"/>
              <w:spacing w:line="360" w:lineRule="auto"/>
            </w:pPr>
            <w:r>
              <w:t xml:space="preserve">Relative abundance (in all repertoire, top clonotypes, rare clonotypes) 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DA47C" w14:textId="77777777" w:rsidR="00BF5F0B" w:rsidRDefault="00000000">
            <w:pPr>
              <w:widowControl w:val="0"/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C13E5" w14:textId="77777777" w:rsidR="00BF5F0B" w:rsidRDefault="00000000">
            <w:pPr>
              <w:widowControl w:val="0"/>
              <w:spacing w:line="360" w:lineRule="auto"/>
            </w:pPr>
            <w:r>
              <w:t>No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412C7" w14:textId="77777777" w:rsidR="00BF5F0B" w:rsidRDefault="00000000">
            <w:pPr>
              <w:widowControl w:val="0"/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14D4A" w14:textId="77777777" w:rsidR="00BF5F0B" w:rsidRPr="00F02CB6" w:rsidRDefault="00000000">
            <w:pPr>
              <w:widowControl w:val="0"/>
              <w:spacing w:line="360" w:lineRule="auto"/>
              <w:rPr>
                <w:color w:val="000000" w:themeColor="text1"/>
              </w:rPr>
            </w:pPr>
            <w:r w:rsidRPr="00F02CB6">
              <w:rPr>
                <w:color w:val="000000" w:themeColor="text1"/>
              </w:rPr>
              <w:t>No</w:t>
            </w:r>
          </w:p>
        </w:tc>
      </w:tr>
      <w:tr w:rsidR="00BF5F0B" w14:paraId="7BA0A8EA" w14:textId="77777777">
        <w:trPr>
          <w:trHeight w:val="480"/>
        </w:trPr>
        <w:tc>
          <w:tcPr>
            <w:tcW w:w="9294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AF7C9" w14:textId="77777777" w:rsidR="00BF5F0B" w:rsidRPr="00F02CB6" w:rsidRDefault="00000000">
            <w:pPr>
              <w:widowControl w:val="0"/>
              <w:spacing w:line="360" w:lineRule="auto"/>
              <w:jc w:val="center"/>
              <w:rPr>
                <w:color w:val="000000" w:themeColor="text1"/>
              </w:rPr>
            </w:pPr>
            <w:r w:rsidRPr="00F02CB6">
              <w:rPr>
                <w:color w:val="000000" w:themeColor="text1"/>
              </w:rPr>
              <w:t xml:space="preserve">Diversity analysis </w:t>
            </w:r>
          </w:p>
        </w:tc>
      </w:tr>
      <w:tr w:rsidR="00BF5F0B" w14:paraId="5EF87D70" w14:textId="77777777">
        <w:tc>
          <w:tcPr>
            <w:tcW w:w="33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D2379" w14:textId="77777777" w:rsidR="00BF5F0B" w:rsidRDefault="00000000">
            <w:pPr>
              <w:widowControl w:val="0"/>
              <w:spacing w:line="360" w:lineRule="auto"/>
            </w:pPr>
            <w:r>
              <w:lastRenderedPageBreak/>
              <w:t xml:space="preserve">Shannon-Wiener index </w:t>
            </w:r>
          </w:p>
          <w:p w14:paraId="24C6CC93" w14:textId="77777777" w:rsidR="00BF5F0B" w:rsidRDefault="00BF5F0B">
            <w:pPr>
              <w:widowControl w:val="0"/>
              <w:spacing w:line="360" w:lineRule="auto"/>
            </w:pP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2E14A" w14:textId="77777777" w:rsidR="00BF5F0B" w:rsidRDefault="00000000">
            <w:pPr>
              <w:widowControl w:val="0"/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9D56E" w14:textId="77777777" w:rsidR="00BF5F0B" w:rsidRDefault="00000000">
            <w:pPr>
              <w:widowControl w:val="0"/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DDF6A" w14:textId="77777777" w:rsidR="00BF5F0B" w:rsidRDefault="00000000">
            <w:pPr>
              <w:widowControl w:val="0"/>
              <w:spacing w:line="360" w:lineRule="auto"/>
            </w:pPr>
            <w:r>
              <w:t>Presented by Hill number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20A220" w14:textId="77777777" w:rsidR="00BF5F0B" w:rsidRPr="00F02CB6" w:rsidRDefault="00000000">
            <w:pPr>
              <w:widowControl w:val="0"/>
              <w:spacing w:line="360" w:lineRule="auto"/>
              <w:rPr>
                <w:color w:val="000000" w:themeColor="text1"/>
              </w:rPr>
            </w:pPr>
            <w:r w:rsidRPr="00F02CB6">
              <w:rPr>
                <w:color w:val="000000" w:themeColor="text1"/>
              </w:rPr>
              <w:t>Yes</w:t>
            </w:r>
          </w:p>
        </w:tc>
      </w:tr>
      <w:tr w:rsidR="00BF5F0B" w14:paraId="71E38719" w14:textId="77777777">
        <w:trPr>
          <w:trHeight w:val="1050"/>
        </w:trPr>
        <w:tc>
          <w:tcPr>
            <w:tcW w:w="33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F12D64" w14:textId="77777777" w:rsidR="00BF5F0B" w:rsidRDefault="00000000">
            <w:pPr>
              <w:widowControl w:val="0"/>
              <w:spacing w:line="360" w:lineRule="auto"/>
            </w:pPr>
            <w:r>
              <w:t>Normalized Shannon-Wiener index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75143" w14:textId="77777777" w:rsidR="00BF5F0B" w:rsidRDefault="00000000">
            <w:pPr>
              <w:widowControl w:val="0"/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A53B9A" w14:textId="77777777" w:rsidR="00BF5F0B" w:rsidRDefault="00000000">
            <w:pPr>
              <w:widowControl w:val="0"/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C48A1" w14:textId="77777777" w:rsidR="00BF5F0B" w:rsidRDefault="00000000">
            <w:pPr>
              <w:widowControl w:val="0"/>
              <w:spacing w:line="360" w:lineRule="auto"/>
            </w:pPr>
            <w:r>
              <w:t>Presented by Hill number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B1F7B" w14:textId="77777777" w:rsidR="00BF5F0B" w:rsidRPr="00F02CB6" w:rsidRDefault="00000000">
            <w:pPr>
              <w:widowControl w:val="0"/>
              <w:spacing w:line="360" w:lineRule="auto"/>
              <w:rPr>
                <w:color w:val="000000" w:themeColor="text1"/>
              </w:rPr>
            </w:pPr>
            <w:r w:rsidRPr="00F02CB6">
              <w:rPr>
                <w:color w:val="000000" w:themeColor="text1"/>
              </w:rPr>
              <w:t>No</w:t>
            </w:r>
          </w:p>
        </w:tc>
      </w:tr>
      <w:tr w:rsidR="00BF5F0B" w14:paraId="19DF1697" w14:textId="77777777">
        <w:trPr>
          <w:trHeight w:val="1005"/>
        </w:trPr>
        <w:tc>
          <w:tcPr>
            <w:tcW w:w="33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C2CCFB" w14:textId="77777777" w:rsidR="00BF5F0B" w:rsidRDefault="00000000">
            <w:pPr>
              <w:widowControl w:val="0"/>
              <w:spacing w:line="360" w:lineRule="auto"/>
            </w:pPr>
            <w:r>
              <w:t>Inverse Simpson index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E9F9D" w14:textId="77777777" w:rsidR="00BF5F0B" w:rsidRDefault="00000000">
            <w:pPr>
              <w:widowControl w:val="0"/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7E0920" w14:textId="77777777" w:rsidR="00BF5F0B" w:rsidRDefault="00000000">
            <w:pPr>
              <w:widowControl w:val="0"/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0E837" w14:textId="77777777" w:rsidR="00BF5F0B" w:rsidRDefault="00000000">
            <w:pPr>
              <w:widowControl w:val="0"/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96CC9" w14:textId="77777777" w:rsidR="00BF5F0B" w:rsidRPr="00F02CB6" w:rsidRDefault="00000000">
            <w:pPr>
              <w:widowControl w:val="0"/>
              <w:spacing w:line="360" w:lineRule="auto"/>
              <w:rPr>
                <w:color w:val="000000" w:themeColor="text1"/>
              </w:rPr>
            </w:pPr>
            <w:r w:rsidRPr="00F02CB6">
              <w:rPr>
                <w:color w:val="000000" w:themeColor="text1"/>
              </w:rPr>
              <w:t>Yes</w:t>
            </w:r>
          </w:p>
        </w:tc>
      </w:tr>
      <w:tr w:rsidR="00BF5F0B" w14:paraId="171EB355" w14:textId="77777777">
        <w:trPr>
          <w:trHeight w:val="480"/>
        </w:trPr>
        <w:tc>
          <w:tcPr>
            <w:tcW w:w="33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261D8" w14:textId="77777777" w:rsidR="00BF5F0B" w:rsidRDefault="00000000">
            <w:pPr>
              <w:widowControl w:val="0"/>
              <w:spacing w:line="360" w:lineRule="auto"/>
            </w:pPr>
            <w:r>
              <w:t>Gini Simpson index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05DC8" w14:textId="77777777" w:rsidR="00BF5F0B" w:rsidRDefault="00000000">
            <w:pPr>
              <w:widowControl w:val="0"/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A91FA" w14:textId="77777777" w:rsidR="00BF5F0B" w:rsidRDefault="00000000">
            <w:pPr>
              <w:widowControl w:val="0"/>
              <w:spacing w:line="360" w:lineRule="auto"/>
            </w:pPr>
            <w:r>
              <w:t>No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F193C" w14:textId="77777777" w:rsidR="00BF5F0B" w:rsidRDefault="00000000">
            <w:pPr>
              <w:widowControl w:val="0"/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7DE79" w14:textId="77777777" w:rsidR="00BF5F0B" w:rsidRPr="00F02CB6" w:rsidRDefault="00000000">
            <w:pPr>
              <w:widowControl w:val="0"/>
              <w:spacing w:line="360" w:lineRule="auto"/>
              <w:rPr>
                <w:color w:val="000000" w:themeColor="text1"/>
              </w:rPr>
            </w:pPr>
            <w:r w:rsidRPr="00F02CB6">
              <w:rPr>
                <w:color w:val="000000" w:themeColor="text1"/>
              </w:rPr>
              <w:t>Yes</w:t>
            </w:r>
          </w:p>
        </w:tc>
      </w:tr>
      <w:tr w:rsidR="00BF5F0B" w14:paraId="713A394F" w14:textId="77777777">
        <w:trPr>
          <w:trHeight w:val="450"/>
        </w:trPr>
        <w:tc>
          <w:tcPr>
            <w:tcW w:w="33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28286" w14:textId="77777777" w:rsidR="00BF5F0B" w:rsidRDefault="00000000">
            <w:pPr>
              <w:widowControl w:val="0"/>
              <w:spacing w:line="360" w:lineRule="auto"/>
            </w:pPr>
            <w:r>
              <w:t xml:space="preserve">D50 index 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5FC77" w14:textId="77777777" w:rsidR="00BF5F0B" w:rsidRDefault="00000000">
            <w:pPr>
              <w:widowControl w:val="0"/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31409" w14:textId="77777777" w:rsidR="00BF5F0B" w:rsidRDefault="00000000">
            <w:pPr>
              <w:widowControl w:val="0"/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F45698" w14:textId="77777777" w:rsidR="00BF5F0B" w:rsidRDefault="00000000">
            <w:pPr>
              <w:widowControl w:val="0"/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AB6F9" w14:textId="77777777" w:rsidR="00BF5F0B" w:rsidRPr="00F02CB6" w:rsidRDefault="00000000">
            <w:pPr>
              <w:widowControl w:val="0"/>
              <w:spacing w:line="360" w:lineRule="auto"/>
              <w:rPr>
                <w:color w:val="000000" w:themeColor="text1"/>
              </w:rPr>
            </w:pPr>
            <w:r w:rsidRPr="00F02CB6">
              <w:rPr>
                <w:color w:val="000000" w:themeColor="text1"/>
              </w:rPr>
              <w:t>No</w:t>
            </w:r>
          </w:p>
        </w:tc>
      </w:tr>
      <w:tr w:rsidR="00BF5F0B" w14:paraId="19C96785" w14:textId="77777777">
        <w:trPr>
          <w:trHeight w:val="570"/>
        </w:trPr>
        <w:tc>
          <w:tcPr>
            <w:tcW w:w="33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57725" w14:textId="77777777" w:rsidR="00BF5F0B" w:rsidRDefault="00000000">
            <w:pPr>
              <w:widowControl w:val="0"/>
              <w:spacing w:line="360" w:lineRule="auto"/>
            </w:pPr>
            <w:r>
              <w:t>Chao1 estimate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8B291" w14:textId="77777777" w:rsidR="00BF5F0B" w:rsidRDefault="00000000">
            <w:pPr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71C46" w14:textId="77777777" w:rsidR="00BF5F0B" w:rsidRDefault="00000000">
            <w:pPr>
              <w:spacing w:line="360" w:lineRule="auto"/>
              <w:ind w:hanging="90"/>
            </w:pPr>
            <w:r>
              <w:t xml:space="preserve"> 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647ABB" w14:textId="77777777" w:rsidR="00BF5F0B" w:rsidRDefault="00000000">
            <w:pPr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50E7B" w14:textId="77777777" w:rsidR="00BF5F0B" w:rsidRPr="00F02CB6" w:rsidRDefault="00000000">
            <w:pPr>
              <w:spacing w:line="360" w:lineRule="auto"/>
              <w:rPr>
                <w:color w:val="000000" w:themeColor="text1"/>
              </w:rPr>
            </w:pPr>
            <w:r w:rsidRPr="00F02CB6">
              <w:rPr>
                <w:color w:val="000000" w:themeColor="text1"/>
              </w:rPr>
              <w:t>No</w:t>
            </w:r>
          </w:p>
        </w:tc>
      </w:tr>
      <w:tr w:rsidR="00BF5F0B" w14:paraId="35447225" w14:textId="77777777">
        <w:trPr>
          <w:trHeight w:val="420"/>
        </w:trPr>
        <w:tc>
          <w:tcPr>
            <w:tcW w:w="33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513D5" w14:textId="77777777" w:rsidR="00BF5F0B" w:rsidRDefault="00000000">
            <w:pPr>
              <w:widowControl w:val="0"/>
              <w:spacing w:line="360" w:lineRule="auto"/>
            </w:pPr>
            <w:r>
              <w:t>Gini coefficient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6CD44" w14:textId="77777777" w:rsidR="00BF5F0B" w:rsidRDefault="00000000">
            <w:pPr>
              <w:widowControl w:val="0"/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D58FC" w14:textId="77777777" w:rsidR="00BF5F0B" w:rsidRDefault="00000000">
            <w:pPr>
              <w:widowControl w:val="0"/>
              <w:spacing w:line="360" w:lineRule="auto"/>
            </w:pPr>
            <w:r>
              <w:t>No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B869F" w14:textId="77777777" w:rsidR="00BF5F0B" w:rsidRDefault="00000000">
            <w:pPr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8821D" w14:textId="77777777" w:rsidR="00BF5F0B" w:rsidRPr="00F02CB6" w:rsidRDefault="00000000">
            <w:pPr>
              <w:spacing w:line="360" w:lineRule="auto"/>
              <w:rPr>
                <w:color w:val="000000" w:themeColor="text1"/>
              </w:rPr>
            </w:pPr>
            <w:r w:rsidRPr="00F02CB6">
              <w:rPr>
                <w:color w:val="000000" w:themeColor="text1"/>
              </w:rPr>
              <w:t>No</w:t>
            </w:r>
          </w:p>
        </w:tc>
      </w:tr>
      <w:tr w:rsidR="00BF5F0B" w14:paraId="135E5DD5" w14:textId="77777777">
        <w:trPr>
          <w:trHeight w:val="440"/>
        </w:trPr>
        <w:tc>
          <w:tcPr>
            <w:tcW w:w="9294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BC697" w14:textId="77777777" w:rsidR="00BF5F0B" w:rsidRPr="00F02CB6" w:rsidRDefault="00000000">
            <w:pPr>
              <w:widowControl w:val="0"/>
              <w:spacing w:line="360" w:lineRule="auto"/>
              <w:jc w:val="center"/>
              <w:rPr>
                <w:color w:val="000000" w:themeColor="text1"/>
              </w:rPr>
            </w:pPr>
            <w:r w:rsidRPr="00F02CB6">
              <w:rPr>
                <w:color w:val="000000" w:themeColor="text1"/>
              </w:rPr>
              <w:t>Gene usage analysis</w:t>
            </w:r>
          </w:p>
        </w:tc>
      </w:tr>
      <w:tr w:rsidR="00BF5F0B" w14:paraId="4AD50B3B" w14:textId="77777777">
        <w:tc>
          <w:tcPr>
            <w:tcW w:w="33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27917" w14:textId="77777777" w:rsidR="00BF5F0B" w:rsidRDefault="00000000">
            <w:pPr>
              <w:widowControl w:val="0"/>
              <w:spacing w:line="360" w:lineRule="auto"/>
            </w:pPr>
            <w:proofErr w:type="gramStart"/>
            <w:r>
              <w:t>V,D</w:t>
            </w:r>
            <w:proofErr w:type="gramEnd"/>
            <w:r>
              <w:t>,J gene weighted usage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C307C" w14:textId="77777777" w:rsidR="00BF5F0B" w:rsidRDefault="00000000">
            <w:pPr>
              <w:widowControl w:val="0"/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CE9AD" w14:textId="77777777" w:rsidR="00BF5F0B" w:rsidRDefault="00000000">
            <w:pPr>
              <w:widowControl w:val="0"/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D6983" w14:textId="77777777" w:rsidR="00BF5F0B" w:rsidRDefault="00000000">
            <w:pPr>
              <w:widowControl w:val="0"/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5B45B" w14:textId="77777777" w:rsidR="00BF5F0B" w:rsidRPr="00F02CB6" w:rsidRDefault="00000000">
            <w:pPr>
              <w:widowControl w:val="0"/>
              <w:spacing w:line="360" w:lineRule="auto"/>
              <w:rPr>
                <w:color w:val="000000" w:themeColor="text1"/>
              </w:rPr>
            </w:pPr>
            <w:r w:rsidRPr="00F02CB6">
              <w:rPr>
                <w:color w:val="000000" w:themeColor="text1"/>
              </w:rPr>
              <w:t>Yes</w:t>
            </w:r>
          </w:p>
        </w:tc>
      </w:tr>
      <w:tr w:rsidR="00BF5F0B" w14:paraId="24B29008" w14:textId="77777777">
        <w:tc>
          <w:tcPr>
            <w:tcW w:w="33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CC028" w14:textId="77777777" w:rsidR="00BF5F0B" w:rsidRDefault="00000000">
            <w:pPr>
              <w:widowControl w:val="0"/>
              <w:spacing w:line="360" w:lineRule="auto"/>
            </w:pPr>
            <w:proofErr w:type="gramStart"/>
            <w:r>
              <w:t>V,D</w:t>
            </w:r>
            <w:proofErr w:type="gramEnd"/>
            <w:r>
              <w:t>,J gene unweighted usage</w:t>
            </w:r>
          </w:p>
          <w:p w14:paraId="6C04A3AF" w14:textId="77777777" w:rsidR="00BF5F0B" w:rsidRDefault="00BF5F0B">
            <w:pPr>
              <w:widowControl w:val="0"/>
              <w:spacing w:line="360" w:lineRule="auto"/>
            </w:pP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852A9" w14:textId="77777777" w:rsidR="00BF5F0B" w:rsidRDefault="00000000">
            <w:pPr>
              <w:widowControl w:val="0"/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7C808" w14:textId="77777777" w:rsidR="00BF5F0B" w:rsidRDefault="00000000">
            <w:pPr>
              <w:widowControl w:val="0"/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19BF3" w14:textId="77777777" w:rsidR="00BF5F0B" w:rsidRDefault="00000000">
            <w:pPr>
              <w:widowControl w:val="0"/>
              <w:spacing w:line="360" w:lineRule="auto"/>
            </w:pPr>
            <w:r>
              <w:t>No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85FDE" w14:textId="77777777" w:rsidR="00BF5F0B" w:rsidRPr="00F02CB6" w:rsidRDefault="00000000">
            <w:pPr>
              <w:widowControl w:val="0"/>
              <w:spacing w:line="360" w:lineRule="auto"/>
              <w:rPr>
                <w:color w:val="000000" w:themeColor="text1"/>
              </w:rPr>
            </w:pPr>
            <w:r w:rsidRPr="00F02CB6">
              <w:rPr>
                <w:color w:val="000000" w:themeColor="text1"/>
              </w:rPr>
              <w:t>No</w:t>
            </w:r>
          </w:p>
        </w:tc>
      </w:tr>
      <w:tr w:rsidR="00BF5F0B" w14:paraId="167B407F" w14:textId="77777777">
        <w:trPr>
          <w:trHeight w:val="440"/>
        </w:trPr>
        <w:tc>
          <w:tcPr>
            <w:tcW w:w="9294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C4836" w14:textId="77777777" w:rsidR="00BF5F0B" w:rsidRPr="00F02CB6" w:rsidRDefault="00000000">
            <w:pPr>
              <w:widowControl w:val="0"/>
              <w:spacing w:line="360" w:lineRule="auto"/>
              <w:jc w:val="center"/>
              <w:rPr>
                <w:color w:val="000000" w:themeColor="text1"/>
              </w:rPr>
            </w:pPr>
            <w:r w:rsidRPr="00F02CB6">
              <w:rPr>
                <w:color w:val="000000" w:themeColor="text1"/>
              </w:rPr>
              <w:t xml:space="preserve">Overlap analysis </w:t>
            </w:r>
          </w:p>
        </w:tc>
      </w:tr>
      <w:tr w:rsidR="00BF5F0B" w14:paraId="558BA524" w14:textId="77777777">
        <w:tc>
          <w:tcPr>
            <w:tcW w:w="33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60BCD" w14:textId="77777777" w:rsidR="00BF5F0B" w:rsidRDefault="00000000">
            <w:pPr>
              <w:widowControl w:val="0"/>
              <w:spacing w:line="360" w:lineRule="auto"/>
            </w:pPr>
            <w:proofErr w:type="spellStart"/>
            <w:r>
              <w:t>Morisita</w:t>
            </w:r>
            <w:proofErr w:type="spellEnd"/>
            <w:r>
              <w:t>-Horn index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F6BC7" w14:textId="77777777" w:rsidR="00BF5F0B" w:rsidRDefault="00000000">
            <w:pPr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65C87" w14:textId="77777777" w:rsidR="00BF5F0B" w:rsidRDefault="00000000">
            <w:pPr>
              <w:spacing w:line="360" w:lineRule="auto"/>
              <w:rPr>
                <w:b/>
              </w:rPr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87976" w14:textId="77777777" w:rsidR="00BF5F0B" w:rsidRDefault="00000000">
            <w:pPr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89C93" w14:textId="77777777" w:rsidR="00BF5F0B" w:rsidRPr="00F02CB6" w:rsidRDefault="00000000">
            <w:pPr>
              <w:spacing w:line="360" w:lineRule="auto"/>
              <w:rPr>
                <w:color w:val="000000" w:themeColor="text1"/>
              </w:rPr>
            </w:pPr>
            <w:r w:rsidRPr="00F02CB6">
              <w:rPr>
                <w:color w:val="000000" w:themeColor="text1"/>
              </w:rPr>
              <w:t>Yes</w:t>
            </w:r>
          </w:p>
        </w:tc>
      </w:tr>
      <w:tr w:rsidR="00BF5F0B" w14:paraId="22142A76" w14:textId="77777777">
        <w:tc>
          <w:tcPr>
            <w:tcW w:w="33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4B4C17" w14:textId="77777777" w:rsidR="00BF5F0B" w:rsidRDefault="00000000">
            <w:pPr>
              <w:widowControl w:val="0"/>
              <w:spacing w:line="360" w:lineRule="auto"/>
            </w:pPr>
            <w:r>
              <w:t>Jaccard index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2EB6C" w14:textId="77777777" w:rsidR="00BF5F0B" w:rsidRDefault="00000000">
            <w:pPr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FE3246" w14:textId="77777777" w:rsidR="00BF5F0B" w:rsidRDefault="00000000">
            <w:pPr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B8F6D" w14:textId="77777777" w:rsidR="00BF5F0B" w:rsidRDefault="00000000">
            <w:pPr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A4D4D" w14:textId="77777777" w:rsidR="00BF5F0B" w:rsidRPr="00F02CB6" w:rsidRDefault="00000000">
            <w:pPr>
              <w:spacing w:line="360" w:lineRule="auto"/>
              <w:rPr>
                <w:color w:val="000000" w:themeColor="text1"/>
              </w:rPr>
            </w:pPr>
            <w:r w:rsidRPr="00F02CB6">
              <w:rPr>
                <w:color w:val="000000" w:themeColor="text1"/>
              </w:rPr>
              <w:t>Yes</w:t>
            </w:r>
          </w:p>
        </w:tc>
      </w:tr>
      <w:tr w:rsidR="00BF5F0B" w14:paraId="292F1CE3" w14:textId="77777777">
        <w:trPr>
          <w:trHeight w:val="600"/>
        </w:trPr>
        <w:tc>
          <w:tcPr>
            <w:tcW w:w="33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DC023" w14:textId="77777777" w:rsidR="00BF5F0B" w:rsidRDefault="00000000">
            <w:pPr>
              <w:widowControl w:val="0"/>
              <w:spacing w:line="360" w:lineRule="auto"/>
            </w:pPr>
            <w:r>
              <w:t xml:space="preserve">Overlap coefficient </w:t>
            </w:r>
          </w:p>
          <w:p w14:paraId="76B105A8" w14:textId="77777777" w:rsidR="00BF5F0B" w:rsidRDefault="00BF5F0B">
            <w:pPr>
              <w:widowControl w:val="0"/>
              <w:spacing w:line="360" w:lineRule="auto"/>
            </w:pP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3037C" w14:textId="77777777" w:rsidR="00BF5F0B" w:rsidRDefault="00000000">
            <w:pPr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94C7E" w14:textId="77777777" w:rsidR="00BF5F0B" w:rsidRDefault="00000000">
            <w:pPr>
              <w:widowControl w:val="0"/>
              <w:spacing w:line="360" w:lineRule="auto"/>
            </w:pPr>
            <w:r>
              <w:t>No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84A34" w14:textId="77777777" w:rsidR="00BF5F0B" w:rsidRDefault="00000000">
            <w:pPr>
              <w:widowControl w:val="0"/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3793E" w14:textId="77777777" w:rsidR="00BF5F0B" w:rsidRPr="00F02CB6" w:rsidRDefault="00000000">
            <w:pPr>
              <w:widowControl w:val="0"/>
              <w:spacing w:line="360" w:lineRule="auto"/>
              <w:rPr>
                <w:color w:val="000000" w:themeColor="text1"/>
              </w:rPr>
            </w:pPr>
            <w:r w:rsidRPr="00F02CB6">
              <w:rPr>
                <w:color w:val="000000" w:themeColor="text1"/>
              </w:rPr>
              <w:t>No</w:t>
            </w:r>
          </w:p>
        </w:tc>
      </w:tr>
      <w:tr w:rsidR="00BF5F0B" w14:paraId="466EC3A1" w14:textId="77777777">
        <w:trPr>
          <w:trHeight w:val="420"/>
        </w:trPr>
        <w:tc>
          <w:tcPr>
            <w:tcW w:w="33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3F062" w14:textId="77777777" w:rsidR="00BF5F0B" w:rsidRDefault="00000000">
            <w:pPr>
              <w:widowControl w:val="0"/>
              <w:spacing w:line="360" w:lineRule="auto"/>
            </w:pPr>
            <w:r>
              <w:t>Tversky index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990C1" w14:textId="77777777" w:rsidR="00BF5F0B" w:rsidRDefault="00000000">
            <w:pPr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31BF2" w14:textId="77777777" w:rsidR="00BF5F0B" w:rsidRDefault="00000000">
            <w:pPr>
              <w:spacing w:line="360" w:lineRule="auto"/>
            </w:pPr>
            <w:r>
              <w:t>No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3F90A" w14:textId="77777777" w:rsidR="00BF5F0B" w:rsidRDefault="00000000">
            <w:pPr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5E494" w14:textId="77777777" w:rsidR="00BF5F0B" w:rsidRPr="00F02CB6" w:rsidRDefault="00000000">
            <w:pPr>
              <w:spacing w:line="360" w:lineRule="auto"/>
              <w:rPr>
                <w:color w:val="000000" w:themeColor="text1"/>
              </w:rPr>
            </w:pPr>
            <w:r w:rsidRPr="00F02CB6">
              <w:rPr>
                <w:color w:val="000000" w:themeColor="text1"/>
              </w:rPr>
              <w:t>No</w:t>
            </w:r>
          </w:p>
        </w:tc>
      </w:tr>
      <w:tr w:rsidR="00BF5F0B" w14:paraId="641DB140" w14:textId="77777777">
        <w:tc>
          <w:tcPr>
            <w:tcW w:w="33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3C45E" w14:textId="77777777" w:rsidR="00BF5F0B" w:rsidRDefault="00000000">
            <w:pPr>
              <w:widowControl w:val="0"/>
              <w:spacing w:line="360" w:lineRule="auto"/>
            </w:pPr>
            <w:r>
              <w:lastRenderedPageBreak/>
              <w:t>Cosine similarity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10B91" w14:textId="77777777" w:rsidR="00BF5F0B" w:rsidRDefault="00000000">
            <w:pPr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55CBD" w14:textId="77777777" w:rsidR="00BF5F0B" w:rsidRDefault="00000000">
            <w:pPr>
              <w:spacing w:line="360" w:lineRule="auto"/>
            </w:pPr>
            <w:r>
              <w:t>No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3BF2A" w14:textId="77777777" w:rsidR="00BF5F0B" w:rsidRDefault="00000000">
            <w:pPr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98C72" w14:textId="77777777" w:rsidR="00BF5F0B" w:rsidRPr="00F02CB6" w:rsidRDefault="00000000">
            <w:pPr>
              <w:spacing w:line="360" w:lineRule="auto"/>
              <w:rPr>
                <w:color w:val="000000" w:themeColor="text1"/>
              </w:rPr>
            </w:pPr>
            <w:r w:rsidRPr="00F02CB6">
              <w:rPr>
                <w:color w:val="000000" w:themeColor="text1"/>
              </w:rPr>
              <w:t>No</w:t>
            </w:r>
          </w:p>
        </w:tc>
      </w:tr>
      <w:tr w:rsidR="00BF5F0B" w14:paraId="0D5E645F" w14:textId="77777777">
        <w:tc>
          <w:tcPr>
            <w:tcW w:w="33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5DB29" w14:textId="77777777" w:rsidR="00BF5F0B" w:rsidRDefault="00000000">
            <w:pPr>
              <w:widowControl w:val="0"/>
              <w:spacing w:line="360" w:lineRule="auto"/>
            </w:pPr>
            <w:r>
              <w:t xml:space="preserve">Pearson correlation </w:t>
            </w:r>
          </w:p>
          <w:p w14:paraId="615597D9" w14:textId="77777777" w:rsidR="00BF5F0B" w:rsidRDefault="00000000">
            <w:pPr>
              <w:widowControl w:val="0"/>
              <w:spacing w:line="360" w:lineRule="auto"/>
            </w:pPr>
            <w:r>
              <w:t>of clonotype frequenci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F4583" w14:textId="77777777" w:rsidR="00BF5F0B" w:rsidRDefault="00000000">
            <w:pPr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A78B8" w14:textId="77777777" w:rsidR="00BF5F0B" w:rsidRDefault="00000000">
            <w:pPr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62BA5" w14:textId="77777777" w:rsidR="00BF5F0B" w:rsidRDefault="00000000">
            <w:pPr>
              <w:spacing w:line="360" w:lineRule="auto"/>
            </w:pPr>
            <w:r>
              <w:t>No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53C13" w14:textId="77777777" w:rsidR="00BF5F0B" w:rsidRPr="00F02CB6" w:rsidRDefault="00000000">
            <w:pPr>
              <w:spacing w:line="360" w:lineRule="auto"/>
              <w:rPr>
                <w:color w:val="000000" w:themeColor="text1"/>
              </w:rPr>
            </w:pPr>
            <w:r w:rsidRPr="00F02CB6">
              <w:rPr>
                <w:color w:val="000000" w:themeColor="text1"/>
              </w:rPr>
              <w:t>No</w:t>
            </w:r>
          </w:p>
        </w:tc>
      </w:tr>
      <w:tr w:rsidR="00BF5F0B" w14:paraId="4881E2B5" w14:textId="77777777">
        <w:tc>
          <w:tcPr>
            <w:tcW w:w="33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D3E37" w14:textId="77777777" w:rsidR="00BF5F0B" w:rsidRDefault="00000000">
            <w:pPr>
              <w:widowControl w:val="0"/>
              <w:spacing w:line="360" w:lineRule="auto"/>
            </w:pPr>
            <w:r>
              <w:t>Relative overlap diversity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8BC8A" w14:textId="77777777" w:rsidR="00BF5F0B" w:rsidRDefault="00000000">
            <w:pPr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5DE03" w14:textId="77777777" w:rsidR="00BF5F0B" w:rsidRDefault="00000000">
            <w:pPr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2F7CC" w14:textId="77777777" w:rsidR="00BF5F0B" w:rsidRDefault="00000000">
            <w:pPr>
              <w:spacing w:line="360" w:lineRule="auto"/>
            </w:pPr>
            <w:r>
              <w:t>No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93DB9" w14:textId="77777777" w:rsidR="00BF5F0B" w:rsidRPr="00F02CB6" w:rsidRDefault="00000000">
            <w:pPr>
              <w:spacing w:line="360" w:lineRule="auto"/>
              <w:rPr>
                <w:color w:val="000000" w:themeColor="text1"/>
              </w:rPr>
            </w:pPr>
            <w:r w:rsidRPr="00F02CB6">
              <w:rPr>
                <w:color w:val="000000" w:themeColor="text1"/>
              </w:rPr>
              <w:t>No</w:t>
            </w:r>
          </w:p>
        </w:tc>
      </w:tr>
      <w:tr w:rsidR="00BF5F0B" w14:paraId="0157751F" w14:textId="77777777">
        <w:tc>
          <w:tcPr>
            <w:tcW w:w="33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3274D" w14:textId="77777777" w:rsidR="00BF5F0B" w:rsidRDefault="00000000">
            <w:pPr>
              <w:spacing w:line="360" w:lineRule="auto"/>
            </w:pPr>
            <w:r>
              <w:t>Geometric mean of relative overlap frequenci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77DE0" w14:textId="77777777" w:rsidR="00BF5F0B" w:rsidRDefault="00000000">
            <w:pPr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4F076" w14:textId="77777777" w:rsidR="00BF5F0B" w:rsidRDefault="00000000">
            <w:pPr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9C2E6" w14:textId="77777777" w:rsidR="00BF5F0B" w:rsidRDefault="00000000">
            <w:pPr>
              <w:spacing w:line="360" w:lineRule="auto"/>
            </w:pPr>
            <w:r>
              <w:t>No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6B7D7" w14:textId="77777777" w:rsidR="00BF5F0B" w:rsidRPr="00F02CB6" w:rsidRDefault="00000000">
            <w:pPr>
              <w:spacing w:line="360" w:lineRule="auto"/>
              <w:rPr>
                <w:color w:val="000000" w:themeColor="text1"/>
              </w:rPr>
            </w:pPr>
            <w:r w:rsidRPr="00F02CB6">
              <w:rPr>
                <w:color w:val="000000" w:themeColor="text1"/>
              </w:rPr>
              <w:t>No</w:t>
            </w:r>
          </w:p>
        </w:tc>
      </w:tr>
      <w:tr w:rsidR="00BF5F0B" w14:paraId="0F3D06D6" w14:textId="77777777">
        <w:tc>
          <w:tcPr>
            <w:tcW w:w="33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4DAB7" w14:textId="77777777" w:rsidR="00BF5F0B" w:rsidRDefault="00000000">
            <w:pPr>
              <w:spacing w:line="360" w:lineRule="auto"/>
            </w:pPr>
            <w:proofErr w:type="spellStart"/>
            <w:r>
              <w:t>Сlonotype</w:t>
            </w:r>
            <w:proofErr w:type="spellEnd"/>
            <w:r>
              <w:t>-wise sum of geometric mean frequenci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757A6" w14:textId="77777777" w:rsidR="00BF5F0B" w:rsidRDefault="00000000">
            <w:pPr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A775A" w14:textId="77777777" w:rsidR="00BF5F0B" w:rsidRDefault="00000000">
            <w:pPr>
              <w:spacing w:line="360" w:lineRule="auto"/>
              <w:rPr>
                <w:vertAlign w:val="subscript"/>
              </w:rPr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1731C" w14:textId="77777777" w:rsidR="00BF5F0B" w:rsidRDefault="00000000">
            <w:pPr>
              <w:spacing w:line="360" w:lineRule="auto"/>
            </w:pPr>
            <w:r>
              <w:t>No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9FAF2" w14:textId="77777777" w:rsidR="00BF5F0B" w:rsidRPr="00F02CB6" w:rsidRDefault="00000000">
            <w:pPr>
              <w:spacing w:line="360" w:lineRule="auto"/>
              <w:rPr>
                <w:color w:val="000000" w:themeColor="text1"/>
              </w:rPr>
            </w:pPr>
            <w:r w:rsidRPr="00F02CB6">
              <w:rPr>
                <w:color w:val="000000" w:themeColor="text1"/>
              </w:rPr>
              <w:t>No</w:t>
            </w:r>
          </w:p>
        </w:tc>
      </w:tr>
      <w:tr w:rsidR="00BF5F0B" w14:paraId="1BCF71D2" w14:textId="77777777">
        <w:trPr>
          <w:trHeight w:val="585"/>
        </w:trPr>
        <w:tc>
          <w:tcPr>
            <w:tcW w:w="33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BE8F4" w14:textId="77777777" w:rsidR="00BF5F0B" w:rsidRDefault="00000000">
            <w:pPr>
              <w:widowControl w:val="0"/>
              <w:spacing w:line="360" w:lineRule="auto"/>
            </w:pPr>
            <w:r>
              <w:t xml:space="preserve">Jensen-Shannon divergence 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4AEBC" w14:textId="77777777" w:rsidR="00BF5F0B" w:rsidRDefault="00000000">
            <w:pPr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030D2" w14:textId="77777777" w:rsidR="00BF5F0B" w:rsidRDefault="00000000">
            <w:pPr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DCFE9" w14:textId="77777777" w:rsidR="00BF5F0B" w:rsidRDefault="00000000">
            <w:pPr>
              <w:spacing w:line="360" w:lineRule="auto"/>
            </w:pPr>
            <w:r>
              <w:t>No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E25DD" w14:textId="77777777" w:rsidR="00BF5F0B" w:rsidRPr="00F02CB6" w:rsidRDefault="00000000">
            <w:pPr>
              <w:spacing w:line="360" w:lineRule="auto"/>
              <w:rPr>
                <w:color w:val="000000" w:themeColor="text1"/>
              </w:rPr>
            </w:pPr>
            <w:r w:rsidRPr="00F02CB6">
              <w:rPr>
                <w:color w:val="000000" w:themeColor="text1"/>
              </w:rPr>
              <w:t>No</w:t>
            </w:r>
          </w:p>
        </w:tc>
      </w:tr>
      <w:tr w:rsidR="00BF5F0B" w14:paraId="5312B251" w14:textId="77777777">
        <w:trPr>
          <w:trHeight w:val="440"/>
        </w:trPr>
        <w:tc>
          <w:tcPr>
            <w:tcW w:w="9294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E334D" w14:textId="77777777" w:rsidR="00BF5F0B" w:rsidRPr="00F02CB6" w:rsidRDefault="00000000">
            <w:pPr>
              <w:widowControl w:val="0"/>
              <w:spacing w:line="360" w:lineRule="auto"/>
              <w:jc w:val="center"/>
              <w:rPr>
                <w:color w:val="000000" w:themeColor="text1"/>
              </w:rPr>
            </w:pPr>
            <w:r w:rsidRPr="00F02CB6">
              <w:rPr>
                <w:color w:val="000000" w:themeColor="text1"/>
              </w:rPr>
              <w:t xml:space="preserve">Motif analysis </w:t>
            </w:r>
          </w:p>
        </w:tc>
      </w:tr>
      <w:tr w:rsidR="00BF5F0B" w14:paraId="37955CBA" w14:textId="77777777">
        <w:trPr>
          <w:trHeight w:val="405"/>
        </w:trPr>
        <w:tc>
          <w:tcPr>
            <w:tcW w:w="33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4FA0C0" w14:textId="77777777" w:rsidR="00BF5F0B" w:rsidRDefault="00000000">
            <w:pPr>
              <w:widowControl w:val="0"/>
              <w:spacing w:line="360" w:lineRule="auto"/>
            </w:pPr>
            <w:r>
              <w:t xml:space="preserve">Amino acid </w:t>
            </w:r>
            <w:proofErr w:type="spellStart"/>
            <w:r>
              <w:t>spectratype</w:t>
            </w:r>
            <w:proofErr w:type="spellEnd"/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6A702" w14:textId="77777777" w:rsidR="00BF5F0B" w:rsidRDefault="00000000">
            <w:pPr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1FFF2" w14:textId="77777777" w:rsidR="00BF5F0B" w:rsidRDefault="00000000">
            <w:pPr>
              <w:widowControl w:val="0"/>
              <w:spacing w:line="360" w:lineRule="auto"/>
            </w:pPr>
            <w:r>
              <w:t>No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4C973" w14:textId="77777777" w:rsidR="00BF5F0B" w:rsidRDefault="00000000">
            <w:pPr>
              <w:widowControl w:val="0"/>
              <w:spacing w:line="360" w:lineRule="auto"/>
            </w:pPr>
            <w:r>
              <w:t xml:space="preserve">Yes 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0EEC8" w14:textId="77777777" w:rsidR="00BF5F0B" w:rsidRPr="00F02CB6" w:rsidRDefault="00000000">
            <w:pPr>
              <w:widowControl w:val="0"/>
              <w:spacing w:line="360" w:lineRule="auto"/>
              <w:rPr>
                <w:color w:val="000000" w:themeColor="text1"/>
              </w:rPr>
            </w:pPr>
            <w:r w:rsidRPr="00F02CB6">
              <w:rPr>
                <w:color w:val="000000" w:themeColor="text1"/>
              </w:rPr>
              <w:t>No</w:t>
            </w:r>
          </w:p>
        </w:tc>
      </w:tr>
      <w:tr w:rsidR="00BF5F0B" w14:paraId="62303455" w14:textId="77777777">
        <w:tc>
          <w:tcPr>
            <w:tcW w:w="33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32D46" w14:textId="77777777" w:rsidR="00BF5F0B" w:rsidRDefault="00000000">
            <w:pPr>
              <w:widowControl w:val="0"/>
              <w:spacing w:line="360" w:lineRule="auto"/>
            </w:pPr>
            <w:r>
              <w:t>Amino acid motif analysi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CD13E" w14:textId="77777777" w:rsidR="00BF5F0B" w:rsidRDefault="00000000">
            <w:pPr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3DFE8" w14:textId="77777777" w:rsidR="00BF5F0B" w:rsidRDefault="00000000">
            <w:pPr>
              <w:spacing w:line="360" w:lineRule="auto"/>
            </w:pPr>
            <w:r>
              <w:t>No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A1C3D0" w14:textId="77777777" w:rsidR="00BF5F0B" w:rsidRDefault="00000000">
            <w:pPr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E1D835" w14:textId="77777777" w:rsidR="00BF5F0B" w:rsidRPr="00F02CB6" w:rsidRDefault="00000000">
            <w:pPr>
              <w:spacing w:line="360" w:lineRule="auto"/>
              <w:rPr>
                <w:color w:val="000000" w:themeColor="text1"/>
              </w:rPr>
            </w:pPr>
            <w:r w:rsidRPr="00F02CB6">
              <w:rPr>
                <w:color w:val="000000" w:themeColor="text1"/>
              </w:rPr>
              <w:t>No</w:t>
            </w:r>
          </w:p>
        </w:tc>
      </w:tr>
      <w:tr w:rsidR="00BF5F0B" w14:paraId="3D8D3729" w14:textId="77777777">
        <w:tc>
          <w:tcPr>
            <w:tcW w:w="33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547ADE" w14:textId="77777777" w:rsidR="00BF5F0B" w:rsidRDefault="00000000">
            <w:pPr>
              <w:widowControl w:val="0"/>
              <w:spacing w:line="360" w:lineRule="auto"/>
            </w:pPr>
            <w:r>
              <w:t>Nucleotide sequence motif analysi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A7642" w14:textId="77777777" w:rsidR="00BF5F0B" w:rsidRDefault="00000000">
            <w:pPr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7931F" w14:textId="77777777" w:rsidR="00BF5F0B" w:rsidRDefault="00000000">
            <w:pPr>
              <w:spacing w:line="360" w:lineRule="auto"/>
            </w:pPr>
            <w:r>
              <w:t>No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40199" w14:textId="77777777" w:rsidR="00BF5F0B" w:rsidRDefault="00000000">
            <w:pPr>
              <w:spacing w:line="360" w:lineRule="auto"/>
            </w:pPr>
            <w:r>
              <w:t>No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E35A8" w14:textId="77777777" w:rsidR="00BF5F0B" w:rsidRPr="00F02CB6" w:rsidRDefault="00000000">
            <w:pPr>
              <w:spacing w:line="360" w:lineRule="auto"/>
              <w:rPr>
                <w:color w:val="000000" w:themeColor="text1"/>
              </w:rPr>
            </w:pPr>
            <w:r w:rsidRPr="00F02CB6">
              <w:rPr>
                <w:color w:val="000000" w:themeColor="text1"/>
              </w:rPr>
              <w:t>No</w:t>
            </w:r>
          </w:p>
        </w:tc>
      </w:tr>
      <w:tr w:rsidR="00BF5F0B" w14:paraId="62DC6058" w14:textId="77777777">
        <w:trPr>
          <w:trHeight w:val="440"/>
        </w:trPr>
        <w:tc>
          <w:tcPr>
            <w:tcW w:w="9294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A0485" w14:textId="77777777" w:rsidR="00BF5F0B" w:rsidRPr="00F02CB6" w:rsidRDefault="00000000">
            <w:pPr>
              <w:widowControl w:val="0"/>
              <w:spacing w:line="360" w:lineRule="auto"/>
              <w:jc w:val="center"/>
              <w:rPr>
                <w:color w:val="000000" w:themeColor="text1"/>
              </w:rPr>
            </w:pPr>
            <w:r w:rsidRPr="00F02CB6">
              <w:rPr>
                <w:color w:val="000000" w:themeColor="text1"/>
              </w:rPr>
              <w:t>Statistical analysis</w:t>
            </w:r>
          </w:p>
        </w:tc>
      </w:tr>
      <w:tr w:rsidR="00BF5F0B" w14:paraId="2DF07892" w14:textId="77777777">
        <w:tc>
          <w:tcPr>
            <w:tcW w:w="33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8FDE4" w14:textId="77777777" w:rsidR="00BF5F0B" w:rsidRDefault="00000000">
            <w:pPr>
              <w:widowControl w:val="0"/>
              <w:spacing w:line="360" w:lineRule="auto"/>
            </w:pPr>
            <w:r>
              <w:t>Student's t-test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0D936" w14:textId="77777777" w:rsidR="00BF5F0B" w:rsidRDefault="00000000">
            <w:pPr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9CE19" w14:textId="77777777" w:rsidR="00BF5F0B" w:rsidRDefault="00000000">
            <w:pPr>
              <w:spacing w:line="360" w:lineRule="auto"/>
            </w:pPr>
            <w:r>
              <w:t>No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47AFC" w14:textId="77777777" w:rsidR="00BF5F0B" w:rsidRDefault="00000000">
            <w:pPr>
              <w:spacing w:line="360" w:lineRule="auto"/>
            </w:pPr>
            <w:r>
              <w:t>No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EF096" w14:textId="77777777" w:rsidR="00BF5F0B" w:rsidRPr="00F02CB6" w:rsidRDefault="00000000">
            <w:pPr>
              <w:spacing w:line="360" w:lineRule="auto"/>
              <w:rPr>
                <w:color w:val="000000" w:themeColor="text1"/>
              </w:rPr>
            </w:pPr>
            <w:r w:rsidRPr="00F02CB6">
              <w:rPr>
                <w:color w:val="000000" w:themeColor="text1"/>
              </w:rPr>
              <w:t>Yes</w:t>
            </w:r>
          </w:p>
        </w:tc>
      </w:tr>
      <w:tr w:rsidR="00BF5F0B" w14:paraId="14442C4D" w14:textId="77777777">
        <w:tc>
          <w:tcPr>
            <w:tcW w:w="33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4E36DA" w14:textId="77777777" w:rsidR="00BF5F0B" w:rsidRDefault="00000000">
            <w:pPr>
              <w:widowControl w:val="0"/>
              <w:spacing w:line="360" w:lineRule="auto"/>
            </w:pPr>
            <w:r>
              <w:t xml:space="preserve">Wilcoxon rank-sum test 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B43C7" w14:textId="77777777" w:rsidR="00BF5F0B" w:rsidRDefault="00000000">
            <w:pPr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4096D" w14:textId="77777777" w:rsidR="00BF5F0B" w:rsidRDefault="00000000">
            <w:pPr>
              <w:spacing w:line="360" w:lineRule="auto"/>
            </w:pPr>
            <w:r>
              <w:t>No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A762A" w14:textId="77777777" w:rsidR="00BF5F0B" w:rsidRDefault="00000000">
            <w:pPr>
              <w:spacing w:line="360" w:lineRule="auto"/>
            </w:pPr>
            <w:r>
              <w:t>No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3DB63" w14:textId="77777777" w:rsidR="00BF5F0B" w:rsidRPr="00F02CB6" w:rsidRDefault="00000000">
            <w:pPr>
              <w:spacing w:line="360" w:lineRule="auto"/>
              <w:rPr>
                <w:color w:val="000000" w:themeColor="text1"/>
              </w:rPr>
            </w:pPr>
            <w:r w:rsidRPr="00F02CB6">
              <w:rPr>
                <w:color w:val="000000" w:themeColor="text1"/>
              </w:rPr>
              <w:t>No</w:t>
            </w:r>
          </w:p>
        </w:tc>
      </w:tr>
      <w:tr w:rsidR="00BF5F0B" w14:paraId="21852437" w14:textId="77777777">
        <w:tc>
          <w:tcPr>
            <w:tcW w:w="337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43674" w14:textId="77777777" w:rsidR="00BF5F0B" w:rsidRDefault="00000000">
            <w:pPr>
              <w:widowControl w:val="0"/>
              <w:spacing w:line="360" w:lineRule="auto"/>
            </w:pPr>
            <w:r>
              <w:t xml:space="preserve">Bonferroni correction 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9C7A0" w14:textId="77777777" w:rsidR="00BF5F0B" w:rsidRDefault="00000000">
            <w:pPr>
              <w:spacing w:line="360" w:lineRule="auto"/>
            </w:pPr>
            <w:r>
              <w:t>Yes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C038A" w14:textId="77777777" w:rsidR="00BF5F0B" w:rsidRDefault="00000000">
            <w:pPr>
              <w:spacing w:line="360" w:lineRule="auto"/>
            </w:pPr>
            <w:r>
              <w:t>No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0AABC" w14:textId="77777777" w:rsidR="00BF5F0B" w:rsidRDefault="00000000">
            <w:pPr>
              <w:spacing w:line="360" w:lineRule="auto"/>
            </w:pPr>
            <w:r>
              <w:t>No</w:t>
            </w:r>
          </w:p>
        </w:tc>
        <w:tc>
          <w:tcPr>
            <w:tcW w:w="147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2D3D3" w14:textId="77777777" w:rsidR="00BF5F0B" w:rsidRPr="00F02CB6" w:rsidRDefault="00000000">
            <w:pPr>
              <w:spacing w:line="360" w:lineRule="auto"/>
              <w:rPr>
                <w:color w:val="000000" w:themeColor="text1"/>
              </w:rPr>
            </w:pPr>
            <w:r w:rsidRPr="00F02CB6">
              <w:rPr>
                <w:color w:val="000000" w:themeColor="text1"/>
              </w:rPr>
              <w:t>No</w:t>
            </w:r>
          </w:p>
        </w:tc>
      </w:tr>
    </w:tbl>
    <w:p w14:paraId="165910C4" w14:textId="77777777" w:rsidR="00BF5F0B" w:rsidRDefault="00BF5F0B">
      <w:pPr>
        <w:spacing w:line="360" w:lineRule="auto"/>
      </w:pPr>
    </w:p>
    <w:sectPr w:rsidR="00BF5F0B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F798A" w14:textId="77777777" w:rsidR="00CE6A65" w:rsidRDefault="00CE6A65">
      <w:r>
        <w:separator/>
      </w:r>
    </w:p>
  </w:endnote>
  <w:endnote w:type="continuationSeparator" w:id="0">
    <w:p w14:paraId="2FAA929A" w14:textId="77777777" w:rsidR="00CE6A65" w:rsidRDefault="00CE6A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5E6E06" w14:textId="77777777" w:rsidR="00BF5F0B" w:rsidRDefault="00BF5F0B">
    <w:pPr>
      <w:spacing w:line="480" w:lineRule="auto"/>
    </w:pPr>
  </w:p>
  <w:p w14:paraId="21AFB400" w14:textId="77777777" w:rsidR="00BF5F0B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F146A5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418BCE" w14:textId="77777777" w:rsidR="00CE6A65" w:rsidRDefault="00CE6A65">
      <w:r>
        <w:separator/>
      </w:r>
    </w:p>
  </w:footnote>
  <w:footnote w:type="continuationSeparator" w:id="0">
    <w:p w14:paraId="5DD766B1" w14:textId="77777777" w:rsidR="00CE6A65" w:rsidRDefault="00CE6A6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5D2E14" w14:textId="77777777" w:rsidR="00BF5F0B" w:rsidRDefault="00BF5F0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5F0B"/>
    <w:rsid w:val="0010179E"/>
    <w:rsid w:val="003868F2"/>
    <w:rsid w:val="003B5C9D"/>
    <w:rsid w:val="007E6431"/>
    <w:rsid w:val="00BF5F0B"/>
    <w:rsid w:val="00CE6A65"/>
    <w:rsid w:val="00F02CB6"/>
    <w:rsid w:val="00F146A5"/>
    <w:rsid w:val="00F30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B442F0"/>
  <w15:docId w15:val="{3AD64198-819A-6C4B-BD01-83CAF4BCC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40"/>
      <w:outlineLvl w:val="1"/>
    </w:pPr>
    <w:rPr>
      <w:rFonts w:ascii="Calibri" w:eastAsia="Calibri" w:hAnsi="Calibri" w:cs="Calibri"/>
      <w:color w:val="2F5496"/>
      <w:sz w:val="26"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6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erui Peng</cp:lastModifiedBy>
  <cp:revision>4</cp:revision>
  <dcterms:created xsi:type="dcterms:W3CDTF">2022-09-10T00:12:00Z</dcterms:created>
  <dcterms:modified xsi:type="dcterms:W3CDTF">2022-10-12T17:22:00Z</dcterms:modified>
</cp:coreProperties>
</file>